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849"/>
        <w:gridCol w:w="849"/>
        <w:gridCol w:w="849"/>
        <w:gridCol w:w="849"/>
        <w:gridCol w:w="849"/>
        <w:gridCol w:w="849"/>
        <w:gridCol w:w="849"/>
        <w:gridCol w:w="849"/>
        <w:gridCol w:w="850"/>
      </w:tblGrid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ot-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ot-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ot-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m-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m-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m-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af-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af-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af-3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ABBY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0562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35085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81506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656450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1687192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148262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699380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96588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13517464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ABBY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36281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9675339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1520497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599440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7771168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3187925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2866021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ABBY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82251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84223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12599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9234702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3454922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319610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0962641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.949058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85506648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ABBY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31871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31594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57840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2138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156083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94891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314085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ABBY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42146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47772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53512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29327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1231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ABBY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022573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06476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566545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9163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rPr/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ABBY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77211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053325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135618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240615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7131931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0525678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858984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383938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92616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1:45:00Z</dcterms:created>
  <dc:creator>Zhen Wang</dc:creator>
  <dc:description/>
  <dc:language>en-US</dc:language>
  <cp:lastModifiedBy>Zhen Wang</cp:lastModifiedBy>
  <dcterms:modified xsi:type="dcterms:W3CDTF">2024-05-06T01:45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6EE27F0C2A4167B96039382F5D691F_11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